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28C" w:rsidRDefault="00E9628C" w:rsidP="00E9628C">
      <w:r w:rsidRPr="00225A9C">
        <w:rPr>
          <w:rFonts w:ascii="Times New Roman" w:hAnsi="Times New Roman" w:cs="Times New Roman"/>
          <w:b/>
          <w:sz w:val="20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4"/>
        </w:rPr>
        <w:t>2</w:t>
      </w:r>
      <w:r w:rsidRPr="00225A9C">
        <w:rPr>
          <w:rFonts w:ascii="Times New Roman" w:hAnsi="Times New Roman" w:cs="Times New Roman"/>
          <w:sz w:val="20"/>
          <w:szCs w:val="24"/>
        </w:rPr>
        <w:t xml:space="preserve">: </w:t>
      </w:r>
      <w:r w:rsidRPr="00225A9C">
        <w:rPr>
          <w:rFonts w:ascii="Times New Roman" w:hAnsi="Times New Roman" w:cs="Times New Roman"/>
          <w:b/>
          <w:sz w:val="20"/>
          <w:szCs w:val="24"/>
        </w:rPr>
        <w:t>Results from Univariate and Multivariate Regression Model</w:t>
      </w:r>
      <w:r>
        <w:rPr>
          <w:rFonts w:ascii="Times New Roman" w:hAnsi="Times New Roman" w:cs="Times New Roman"/>
          <w:b/>
          <w:sz w:val="20"/>
          <w:szCs w:val="24"/>
        </w:rPr>
        <w:t xml:space="preserve"> in the Total Study Population</w:t>
      </w:r>
      <w:r w:rsidRPr="00225A9C">
        <w:rPr>
          <w:rFonts w:ascii="Times New Roman" w:hAnsi="Times New Roman" w:cs="Times New Roman"/>
          <w:b/>
          <w:sz w:val="20"/>
          <w:szCs w:val="24"/>
        </w:rPr>
        <w:t xml:space="preserve"> for </w:t>
      </w:r>
      <w:r>
        <w:rPr>
          <w:rFonts w:ascii="Times New Roman" w:hAnsi="Times New Roman" w:cs="Times New Roman"/>
          <w:b/>
          <w:sz w:val="20"/>
          <w:szCs w:val="24"/>
        </w:rPr>
        <w:t>Neurovascular Coupling</w:t>
      </w:r>
      <w:r w:rsidRPr="00225A9C">
        <w:rPr>
          <w:rFonts w:ascii="Times New Roman" w:hAnsi="Times New Roman" w:cs="Times New Roman"/>
          <w:b/>
          <w:sz w:val="20"/>
          <w:szCs w:val="24"/>
        </w:rPr>
        <w:t xml:space="preserve"> in the Left and Right MCA.</w:t>
      </w:r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Abbreviations: </w:t>
      </w:r>
      <w:r w:rsidRPr="008D3F1C">
        <w:rPr>
          <w:rFonts w:ascii="Times New Roman" w:eastAsia="Times New Roman" w:hAnsi="Times New Roman" w:cs="Times New Roman"/>
          <w:bCs/>
          <w:color w:val="000000"/>
          <w:lang w:eastAsia="en-AU"/>
        </w:rPr>
        <w:t>β</w:t>
      </w:r>
      <w:r>
        <w:rPr>
          <w:rFonts w:ascii="Times New Roman" w:hAnsi="Times New Roman" w:cs="Times New Roman"/>
          <w:sz w:val="20"/>
          <w:szCs w:val="24"/>
        </w:rPr>
        <w:t>, standardised beta coefficient; BMI, body mass index; DBP, diastolic blood pressure; HR, heart rate; MBFV, mean blood flow velocity; MCA, middle cerebral artery</w:t>
      </w:r>
      <w:r w:rsidRPr="00225A9C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p&lt;0.1 considered significant for univariate analyses; p&lt;0.05 considered significant for multivariate analyses. *DBP not used in multivariate analysis due to collinearity with SBP. </w:t>
      </w:r>
      <w:bookmarkStart w:id="0" w:name="_GoBack"/>
      <w:bookmarkEnd w:id="0"/>
    </w:p>
    <w:tbl>
      <w:tblPr>
        <w:tblpPr w:leftFromText="180" w:rightFromText="180" w:vertAnchor="text" w:horzAnchor="margin" w:tblpY="138"/>
        <w:tblW w:w="89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860"/>
        <w:gridCol w:w="788"/>
        <w:gridCol w:w="788"/>
        <w:gridCol w:w="849"/>
        <w:gridCol w:w="850"/>
        <w:gridCol w:w="850"/>
        <w:gridCol w:w="850"/>
      </w:tblGrid>
      <w:tr w:rsidR="00E9628C" w:rsidRPr="00CB633E" w:rsidTr="00A6209E">
        <w:trPr>
          <w:trHeight w:val="260"/>
        </w:trPr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974B55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>Total Population</w:t>
            </w:r>
            <w:r w:rsidRPr="00974B55">
              <w:rPr>
                <w:rFonts w:ascii="Times New Roman" w:eastAsia="Times New Roman" w:hAnsi="Times New Roman" w:cs="Times New Roman"/>
                <w:b/>
                <w:szCs w:val="24"/>
                <w:lang w:eastAsia="en-AU"/>
              </w:rPr>
              <w:t xml:space="preserve"> </w:t>
            </w:r>
          </w:p>
        </w:tc>
        <w:tc>
          <w:tcPr>
            <w:tcW w:w="328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CB633E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Left MCA</w:t>
            </w:r>
          </w:p>
        </w:tc>
        <w:tc>
          <w:tcPr>
            <w:tcW w:w="3399" w:type="dxa"/>
            <w:gridSpan w:val="4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CB633E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 xml:space="preserve">Right MCA 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11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1-Back</w:t>
            </w: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 xml:space="preserve"> 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04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973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2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9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BM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6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73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1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87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39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236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2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81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6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25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4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23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D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*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1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31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AU"/>
              </w:rPr>
            </w:pPr>
            <w:r w:rsidRPr="00CB633E">
              <w:rPr>
                <w:rFonts w:ascii="Times New Roman" w:eastAsia="Times New Roman" w:hAnsi="Times New Roman" w:cs="Times New Roman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11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CB633E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E9628C" w:rsidRPr="00CB633E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2-Back 1.5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8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492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6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6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BM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07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374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64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0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981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9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9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08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82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9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D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9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113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AF2D70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</w:pPr>
            <w:r w:rsidRPr="00AF2D70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n-AU"/>
              </w:rPr>
              <w:t>0.98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711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576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:rsidR="00E9628C" w:rsidRPr="00CB633E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Univariate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</w:tcPr>
          <w:p w:rsidR="00E9628C" w:rsidRPr="00CB633E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Multivariate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2-Back 1.0s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β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P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Age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7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49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BMI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042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27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9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HR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01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90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31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96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245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S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43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39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96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18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19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115</w:t>
            </w:r>
          </w:p>
        </w:tc>
      </w:tr>
      <w:tr w:rsidR="00E9628C" w:rsidRPr="00CB633E" w:rsidTr="00A6209E">
        <w:trPr>
          <w:trHeight w:val="260"/>
        </w:trPr>
        <w:tc>
          <w:tcPr>
            <w:tcW w:w="226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DBP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6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*</w:t>
            </w:r>
          </w:p>
        </w:tc>
        <w:tc>
          <w:tcPr>
            <w:tcW w:w="788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78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4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0.2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0.0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AU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E9628C" w:rsidRPr="000D38C1" w:rsidRDefault="00E9628C" w:rsidP="00A62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D38C1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-</w:t>
            </w:r>
          </w:p>
        </w:tc>
      </w:tr>
    </w:tbl>
    <w:p w:rsidR="00E9628C" w:rsidRDefault="00E9628C" w:rsidP="00E9628C">
      <w:pPr>
        <w:rPr>
          <w:rFonts w:ascii="Times New Roman" w:hAnsi="Times New Roman" w:cs="Times New Roman"/>
          <w:b/>
          <w:sz w:val="20"/>
          <w:szCs w:val="24"/>
        </w:rPr>
      </w:pPr>
    </w:p>
    <w:p w:rsidR="00E9628C" w:rsidRDefault="00E9628C" w:rsidP="00E9628C">
      <w:pPr>
        <w:rPr>
          <w:rFonts w:ascii="Times New Roman" w:hAnsi="Times New Roman" w:cs="Times New Roman"/>
          <w:b/>
          <w:sz w:val="20"/>
          <w:szCs w:val="24"/>
        </w:rPr>
      </w:pPr>
    </w:p>
    <w:sectPr w:rsidR="00E9628C" w:rsidSect="00052B25">
      <w:pgSz w:w="11906" w:h="16838"/>
      <w:pgMar w:top="1440" w:right="1440" w:bottom="851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80"/>
    <w:rsid w:val="000143EC"/>
    <w:rsid w:val="000512E4"/>
    <w:rsid w:val="00052B25"/>
    <w:rsid w:val="000D2A07"/>
    <w:rsid w:val="000D38C1"/>
    <w:rsid w:val="0015528D"/>
    <w:rsid w:val="001641BA"/>
    <w:rsid w:val="00195A90"/>
    <w:rsid w:val="00200B9B"/>
    <w:rsid w:val="00203C40"/>
    <w:rsid w:val="0021306F"/>
    <w:rsid w:val="00225187"/>
    <w:rsid w:val="00225A9C"/>
    <w:rsid w:val="00234A6A"/>
    <w:rsid w:val="002D2AAE"/>
    <w:rsid w:val="00335BEF"/>
    <w:rsid w:val="003F4668"/>
    <w:rsid w:val="004918EF"/>
    <w:rsid w:val="004E5D7E"/>
    <w:rsid w:val="00532573"/>
    <w:rsid w:val="00547B8D"/>
    <w:rsid w:val="0062596A"/>
    <w:rsid w:val="00717E9D"/>
    <w:rsid w:val="00783111"/>
    <w:rsid w:val="007E6CB7"/>
    <w:rsid w:val="00833035"/>
    <w:rsid w:val="0087208A"/>
    <w:rsid w:val="008D3F1C"/>
    <w:rsid w:val="008E1480"/>
    <w:rsid w:val="00974B55"/>
    <w:rsid w:val="00992B9B"/>
    <w:rsid w:val="009D1F41"/>
    <w:rsid w:val="009D397B"/>
    <w:rsid w:val="009E4B5A"/>
    <w:rsid w:val="009F603A"/>
    <w:rsid w:val="00A251ED"/>
    <w:rsid w:val="00AF2D70"/>
    <w:rsid w:val="00B1151C"/>
    <w:rsid w:val="00B14923"/>
    <w:rsid w:val="00C57111"/>
    <w:rsid w:val="00C85212"/>
    <w:rsid w:val="00C96756"/>
    <w:rsid w:val="00CB3383"/>
    <w:rsid w:val="00CB633E"/>
    <w:rsid w:val="00D051BA"/>
    <w:rsid w:val="00D8584B"/>
    <w:rsid w:val="00DB10A5"/>
    <w:rsid w:val="00DD5F8A"/>
    <w:rsid w:val="00E13592"/>
    <w:rsid w:val="00E95628"/>
    <w:rsid w:val="00E9628C"/>
    <w:rsid w:val="00EB6052"/>
    <w:rsid w:val="00ED17CF"/>
    <w:rsid w:val="00F579EB"/>
    <w:rsid w:val="00F646B8"/>
    <w:rsid w:val="00F822DD"/>
    <w:rsid w:val="00F9519C"/>
    <w:rsid w:val="00FC0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F8EF"/>
  <w15:chartTrackingRefBased/>
  <w15:docId w15:val="{3B6AB87C-ACE7-4FFD-94F6-9EAECC26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8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2D7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F2D70"/>
  </w:style>
  <w:style w:type="paragraph" w:styleId="Header">
    <w:name w:val="header"/>
    <w:basedOn w:val="Normal"/>
    <w:link w:val="HeaderChar"/>
    <w:uiPriority w:val="99"/>
    <w:unhideWhenUsed/>
    <w:rsid w:val="00AF2D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5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71022-2E89-4899-A3FD-A19E3918B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Dzator</dc:creator>
  <cp:keywords/>
  <dc:description/>
  <cp:lastModifiedBy>Jemima Dzator</cp:lastModifiedBy>
  <cp:revision>3</cp:revision>
  <dcterms:created xsi:type="dcterms:W3CDTF">2021-05-26T14:48:00Z</dcterms:created>
  <dcterms:modified xsi:type="dcterms:W3CDTF">2021-06-17T02:10:00Z</dcterms:modified>
</cp:coreProperties>
</file>